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391D" w:rsidRPr="004E5F1F" w:rsidRDefault="004E5F1F" w:rsidP="004E5F1F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4E5F1F">
        <w:rPr>
          <w:rFonts w:ascii="Times New Roman" w:hAnsi="Times New Roman" w:cs="Times New Roman"/>
          <w:b/>
          <w:szCs w:val="21"/>
        </w:rPr>
        <w:t xml:space="preserve">Table </w:t>
      </w:r>
      <w:r w:rsidR="00B7377B">
        <w:rPr>
          <w:rFonts w:ascii="Times New Roman" w:hAnsi="Times New Roman" w:cs="Times New Roman"/>
          <w:b/>
          <w:szCs w:val="21"/>
        </w:rPr>
        <w:t>S5</w:t>
      </w:r>
      <w:r w:rsidRPr="004E5F1F">
        <w:rPr>
          <w:rFonts w:ascii="Times New Roman" w:hAnsi="Times New Roman" w:cs="Times New Roman"/>
          <w:b/>
          <w:szCs w:val="21"/>
        </w:rPr>
        <w:t xml:space="preserve"> Distributio</w:t>
      </w:r>
      <w:r w:rsidR="00F64E9E">
        <w:rPr>
          <w:rFonts w:ascii="Times New Roman" w:hAnsi="Times New Roman" w:cs="Times New Roman"/>
          <w:b/>
          <w:szCs w:val="21"/>
        </w:rPr>
        <w:t>n of gene expressions in</w:t>
      </w:r>
      <w:r w:rsidR="005462E2">
        <w:rPr>
          <w:rFonts w:ascii="Times New Roman" w:hAnsi="Times New Roman" w:cs="Times New Roman"/>
          <w:b/>
          <w:szCs w:val="21"/>
        </w:rPr>
        <w:t xml:space="preserve"> adult antennae of the domestic and wild </w:t>
      </w:r>
      <w:r w:rsidRPr="004E5F1F">
        <w:rPr>
          <w:rFonts w:ascii="Times New Roman" w:hAnsi="Times New Roman" w:cs="Times New Roman"/>
          <w:b/>
          <w:szCs w:val="21"/>
        </w:rPr>
        <w:t>silkworms</w:t>
      </w:r>
    </w:p>
    <w:tbl>
      <w:tblPr>
        <w:tblW w:w="7185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50"/>
        <w:gridCol w:w="1427"/>
        <w:gridCol w:w="1373"/>
        <w:gridCol w:w="1343"/>
        <w:gridCol w:w="1392"/>
      </w:tblGrid>
      <w:tr w:rsidR="004E5F1F" w:rsidRPr="004E5F1F" w:rsidTr="00C76B54">
        <w:trPr>
          <w:trHeight w:val="285"/>
          <w:jc w:val="center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bookmarkEnd w:id="0"/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PKM interval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_M (</w:t>
            </w: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_F (</w:t>
            </w: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_M (</w:t>
            </w: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_F (</w:t>
            </w: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4E5F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4E5F1F" w:rsidRPr="004E5F1F" w:rsidTr="00C76B54">
        <w:trPr>
          <w:trHeight w:val="315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&gt; 1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74 (0.3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69 (0.3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61 (0.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66 (0.29)</w:t>
            </w:r>
          </w:p>
        </w:tc>
      </w:tr>
      <w:tr w:rsidR="004E5F1F" w:rsidRPr="004E5F1F" w:rsidTr="00C76B54">
        <w:trPr>
          <w:trHeight w:val="315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100-1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578 (2.5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580 (2.5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584 (2.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595 (2.61)</w:t>
            </w:r>
          </w:p>
        </w:tc>
      </w:tr>
      <w:tr w:rsidR="004E5F1F" w:rsidRPr="004E5F1F" w:rsidTr="00C76B54">
        <w:trPr>
          <w:trHeight w:val="315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10-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3844 (16.8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4309 (18.9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3815 (16.7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4201 (18.45)</w:t>
            </w:r>
          </w:p>
        </w:tc>
      </w:tr>
      <w:tr w:rsidR="004E5F1F" w:rsidRPr="004E5F1F" w:rsidTr="00C76B54">
        <w:trPr>
          <w:trHeight w:val="315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1-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8584 (37.7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9064 (39.8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8782 (38.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9101 (39.98)</w:t>
            </w:r>
          </w:p>
        </w:tc>
      </w:tr>
      <w:tr w:rsidR="004E5F1F" w:rsidRPr="004E5F1F" w:rsidTr="00C76B54">
        <w:trPr>
          <w:trHeight w:val="315"/>
          <w:jc w:val="center"/>
        </w:trPr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9687 (42.55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8745 (38.4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9525 (41.84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4E5F1F" w:rsidRPr="004E5F1F" w:rsidRDefault="004E5F1F" w:rsidP="004E5F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5F1F">
              <w:rPr>
                <w:rFonts w:ascii="Times New Roman" w:eastAsia="宋体" w:hAnsi="Times New Roman" w:cs="Times New Roman"/>
                <w:kern w:val="0"/>
                <w:szCs w:val="21"/>
              </w:rPr>
              <w:t>8804 (38.67)</w:t>
            </w:r>
          </w:p>
        </w:tc>
      </w:tr>
    </w:tbl>
    <w:p w:rsidR="00BC2224" w:rsidRDefault="004E5F1F" w:rsidP="00C76B54">
      <w:pPr>
        <w:ind w:leftChars="300" w:left="630"/>
        <w:jc w:val="left"/>
        <w:rPr>
          <w:rFonts w:ascii="Times New Roman" w:hAnsi="Times New Roman" w:cs="Times New Roman"/>
          <w:sz w:val="18"/>
          <w:szCs w:val="18"/>
        </w:rPr>
      </w:pPr>
      <w:r w:rsidRPr="004E5F1F">
        <w:rPr>
          <w:rFonts w:ascii="Times New Roman" w:hAnsi="Times New Roman" w:cs="Times New Roman"/>
          <w:sz w:val="18"/>
          <w:szCs w:val="18"/>
        </w:rPr>
        <w:t xml:space="preserve">FPKM: Fragments Per Kilobase of transcript per Million </w:t>
      </w:r>
      <w:r w:rsidR="00C76B54">
        <w:rPr>
          <w:rFonts w:ascii="Times New Roman" w:hAnsi="Times New Roman" w:cs="Times New Roman"/>
          <w:sz w:val="18"/>
          <w:szCs w:val="18"/>
        </w:rPr>
        <w:t>fragments mapped.</w:t>
      </w:r>
      <w:r w:rsidR="00BC2224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488848266"/>
      <w:bookmarkStart w:id="2" w:name="_Hlk495493926"/>
      <w:r w:rsidR="00BC2224" w:rsidRPr="00BC2224">
        <w:rPr>
          <w:rFonts w:ascii="Times New Roman" w:hAnsi="Times New Roman" w:cs="Times New Roman"/>
          <w:sz w:val="18"/>
          <w:szCs w:val="18"/>
        </w:rPr>
        <w:t>The female (W_F) and male (W_M) of the wild silkworm, female (D_F) and male (D_M) of the domestic silkworm</w:t>
      </w:r>
      <w:bookmarkEnd w:id="1"/>
      <w:r w:rsidR="00BC2224" w:rsidRPr="00BC2224">
        <w:rPr>
          <w:rFonts w:ascii="Times New Roman" w:hAnsi="Times New Roman" w:cs="Times New Roman"/>
          <w:sz w:val="18"/>
          <w:szCs w:val="18"/>
        </w:rPr>
        <w:t xml:space="preserve"> were showed.</w:t>
      </w:r>
      <w:bookmarkEnd w:id="2"/>
    </w:p>
    <w:sectPr w:rsidR="00BC2224" w:rsidSect="00245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25D" w:rsidRDefault="00FF725D" w:rsidP="00C85ADC">
      <w:r>
        <w:separator/>
      </w:r>
    </w:p>
  </w:endnote>
  <w:endnote w:type="continuationSeparator" w:id="0">
    <w:p w:rsidR="00FF725D" w:rsidRDefault="00FF725D" w:rsidP="00C85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25D" w:rsidRDefault="00FF725D" w:rsidP="00C85ADC">
      <w:r>
        <w:separator/>
      </w:r>
    </w:p>
  </w:footnote>
  <w:footnote w:type="continuationSeparator" w:id="0">
    <w:p w:rsidR="00FF725D" w:rsidRDefault="00FF725D" w:rsidP="00C85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0EFB"/>
    <w:rsid w:val="00106B9F"/>
    <w:rsid w:val="00245B36"/>
    <w:rsid w:val="00346236"/>
    <w:rsid w:val="004A09D9"/>
    <w:rsid w:val="004B5694"/>
    <w:rsid w:val="004E5F1F"/>
    <w:rsid w:val="005462E2"/>
    <w:rsid w:val="00573A27"/>
    <w:rsid w:val="00573AB6"/>
    <w:rsid w:val="00575DAA"/>
    <w:rsid w:val="00651B66"/>
    <w:rsid w:val="006954D9"/>
    <w:rsid w:val="006A5E3B"/>
    <w:rsid w:val="007804CC"/>
    <w:rsid w:val="00837C5A"/>
    <w:rsid w:val="00846E8F"/>
    <w:rsid w:val="00890F89"/>
    <w:rsid w:val="008C391D"/>
    <w:rsid w:val="00970EFB"/>
    <w:rsid w:val="009B08B9"/>
    <w:rsid w:val="00B7377B"/>
    <w:rsid w:val="00BA7765"/>
    <w:rsid w:val="00BC2224"/>
    <w:rsid w:val="00C544B7"/>
    <w:rsid w:val="00C5751E"/>
    <w:rsid w:val="00C76B54"/>
    <w:rsid w:val="00C85ADC"/>
    <w:rsid w:val="00CC1741"/>
    <w:rsid w:val="00D6639B"/>
    <w:rsid w:val="00E21358"/>
    <w:rsid w:val="00F64E9E"/>
    <w:rsid w:val="00FF72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0BA9C"/>
  <w15:docId w15:val="{1A36964D-9730-4939-8F7E-5D5B76A82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5A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ADC"/>
    <w:rPr>
      <w:sz w:val="18"/>
      <w:szCs w:val="18"/>
    </w:rPr>
  </w:style>
  <w:style w:type="character" w:customStyle="1" w:styleId="font331">
    <w:name w:val="font331"/>
    <w:basedOn w:val="a0"/>
    <w:rsid w:val="004E5F1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21">
    <w:name w:val="font321"/>
    <w:basedOn w:val="a0"/>
    <w:rsid w:val="004E5F1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01">
    <w:name w:val="font301"/>
    <w:basedOn w:val="a0"/>
    <w:rsid w:val="004E5F1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1">
    <w:name w:val="font311"/>
    <w:basedOn w:val="a0"/>
    <w:rsid w:val="004E5F1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cz</dc:creator>
  <cp:keywords/>
  <dc:description/>
  <cp:lastModifiedBy>PC</cp:lastModifiedBy>
  <cp:revision>15</cp:revision>
  <dcterms:created xsi:type="dcterms:W3CDTF">2017-05-01T15:56:00Z</dcterms:created>
  <dcterms:modified xsi:type="dcterms:W3CDTF">2017-10-11T12:03:00Z</dcterms:modified>
</cp:coreProperties>
</file>